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7644C" w14:textId="77777777" w:rsidR="00C3159B" w:rsidRDefault="00000000">
      <w:pPr>
        <w:rPr>
          <w:b/>
        </w:rPr>
      </w:pPr>
      <w:r>
        <w:rPr>
          <w:b/>
        </w:rPr>
        <w:t>Supplementary Figures</w:t>
      </w:r>
    </w:p>
    <w:p w14:paraId="564AD50A" w14:textId="77777777" w:rsidR="0026490A" w:rsidRDefault="0026490A" w:rsidP="0026490A">
      <w:r>
        <w:rPr>
          <w:noProof/>
        </w:rPr>
        <w:drawing>
          <wp:inline distT="114300" distB="114300" distL="114300" distR="114300" wp14:anchorId="7E8A233A" wp14:editId="1A2CBDFA">
            <wp:extent cx="5943600" cy="3962400"/>
            <wp:effectExtent l="0" t="0" r="0" b="0"/>
            <wp:docPr id="5" name="image7.png" descr="A group of graphs showing different types of neuron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.png" descr="A group of graphs showing different types of neurons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DBCE68" w14:textId="087E6208" w:rsidR="0026490A" w:rsidRDefault="0026490A" w:rsidP="0026490A">
      <w:r>
        <w:rPr>
          <w:b/>
        </w:rPr>
        <w:t xml:space="preserve">Supplementary Figure </w:t>
      </w:r>
      <w:r>
        <w:rPr>
          <w:b/>
        </w:rPr>
        <w:t>1</w:t>
      </w:r>
      <w:r>
        <w:rPr>
          <w:b/>
        </w:rPr>
        <w:t>. Associations between local PGS and gene expression across four brain cell types</w:t>
      </w:r>
      <w:r>
        <w:t xml:space="preserve">. Orange points indicate association between chr22q local PGS and average expression of chr22q genes. Grey indicates distribution of local PGS/expression associations across 60 </w:t>
      </w:r>
      <w:proofErr w:type="gramStart"/>
      <w:r>
        <w:t>other</w:t>
      </w:r>
      <w:proofErr w:type="gramEnd"/>
      <w:r>
        <w:t xml:space="preserve"> similarly sized genomic regions. Results are shown for (A) glutamatergic neurons, (B) </w:t>
      </w:r>
      <w:proofErr w:type="spellStart"/>
      <w:r>
        <w:t>gabaergic</w:t>
      </w:r>
      <w:proofErr w:type="spellEnd"/>
      <w:r>
        <w:t xml:space="preserve"> neurons, (C) astrocytes, and (D) oligodendrocytes.</w:t>
      </w:r>
    </w:p>
    <w:p w14:paraId="076F5CE1" w14:textId="77777777" w:rsidR="0026490A" w:rsidRDefault="0026490A">
      <w:pPr>
        <w:rPr>
          <w:b/>
        </w:rPr>
      </w:pPr>
    </w:p>
    <w:p w14:paraId="273F9D84" w14:textId="77777777" w:rsidR="00C3159B" w:rsidRDefault="00C3159B">
      <w:pPr>
        <w:rPr>
          <w:b/>
        </w:rPr>
      </w:pPr>
    </w:p>
    <w:p w14:paraId="4E8A85A1" w14:textId="77777777" w:rsidR="00C3159B" w:rsidRDefault="00000000">
      <w:pPr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2665695C" wp14:editId="1B87A845">
            <wp:extent cx="5486400" cy="4114800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353F91" w14:textId="77777777" w:rsidR="00C3159B" w:rsidRDefault="00C3159B">
      <w:pPr>
        <w:rPr>
          <w:b/>
        </w:rPr>
      </w:pPr>
    </w:p>
    <w:p w14:paraId="1CD45B7E" w14:textId="77777777" w:rsidR="00C3159B" w:rsidRDefault="00C3159B"/>
    <w:p w14:paraId="19C6C4FF" w14:textId="17EC5540" w:rsidR="00C3159B" w:rsidRDefault="00000000">
      <w:r>
        <w:rPr>
          <w:b/>
        </w:rPr>
        <w:t xml:space="preserve">Supplementary Figure </w:t>
      </w:r>
      <w:r w:rsidR="0026490A">
        <w:rPr>
          <w:b/>
        </w:rPr>
        <w:t>2</w:t>
      </w:r>
      <w:r>
        <w:rPr>
          <w:b/>
        </w:rPr>
        <w:t xml:space="preserve">. Correspondence of local PGS/expression associations at chr22q across traits. </w:t>
      </w:r>
      <w:r>
        <w:t xml:space="preserve">Each correlation value represents the correlation of gene-wise local PGS/expression regression effect sizes at chr22q. </w:t>
      </w:r>
    </w:p>
    <w:p w14:paraId="79802467" w14:textId="77777777" w:rsidR="00C3159B" w:rsidRDefault="00C3159B"/>
    <w:p w14:paraId="055915FF" w14:textId="4AEBF031" w:rsidR="00C3159B" w:rsidRPr="0026490A" w:rsidRDefault="00000000">
      <w:r>
        <w:br w:type="page"/>
      </w:r>
    </w:p>
    <w:p w14:paraId="45AD960D" w14:textId="77777777" w:rsidR="00C3159B" w:rsidRDefault="00000000">
      <w:pPr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2737B654" wp14:editId="1F5A87EA">
            <wp:extent cx="5943600" cy="5943600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625654" w14:textId="77777777" w:rsidR="00C3159B" w:rsidRDefault="00000000">
      <w:r>
        <w:rPr>
          <w:b/>
        </w:rPr>
        <w:t xml:space="preserve">Supplementary Figure 3. Local PGS/expression relationship in bulk post-mortem RNA-seq data from the </w:t>
      </w:r>
      <w:proofErr w:type="spellStart"/>
      <w:r>
        <w:rPr>
          <w:b/>
        </w:rPr>
        <w:t>CommonMind</w:t>
      </w:r>
      <w:proofErr w:type="spellEnd"/>
      <w:r>
        <w:rPr>
          <w:b/>
        </w:rPr>
        <w:t xml:space="preserve"> consortium</w:t>
      </w:r>
      <w:r>
        <w:t xml:space="preserve">. Association t-statistics between local chr22q Aggregate-Psych PGS and expression of genes on chr22q in (A) European and (B) African ancestry individuals from the </w:t>
      </w:r>
      <w:proofErr w:type="spellStart"/>
      <w:r>
        <w:t>CommonMind</w:t>
      </w:r>
      <w:proofErr w:type="spellEnd"/>
      <w:r>
        <w:t xml:space="preserve"> consortium. </w:t>
      </w:r>
    </w:p>
    <w:p w14:paraId="6A9693AE" w14:textId="77777777" w:rsidR="00C3159B" w:rsidRDefault="00C3159B">
      <w:pPr>
        <w:rPr>
          <w:b/>
        </w:rPr>
      </w:pPr>
    </w:p>
    <w:p w14:paraId="2DAC58C6" w14:textId="77777777" w:rsidR="00C3159B" w:rsidRDefault="00000000">
      <w:r>
        <w:br w:type="page"/>
      </w:r>
    </w:p>
    <w:p w14:paraId="47D6603F" w14:textId="77777777" w:rsidR="00C3159B" w:rsidRDefault="00000000">
      <w:r>
        <w:rPr>
          <w:noProof/>
        </w:rPr>
        <w:lastRenderedPageBreak/>
        <w:drawing>
          <wp:inline distT="114300" distB="114300" distL="114300" distR="114300" wp14:anchorId="6F1CD5DA" wp14:editId="4044EEBA">
            <wp:extent cx="5757863" cy="3729789"/>
            <wp:effectExtent l="0" t="0" r="0" b="0"/>
            <wp:docPr id="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 l="9935" r="10897" b="8831"/>
                    <a:stretch>
                      <a:fillRect/>
                    </a:stretch>
                  </pic:blipFill>
                  <pic:spPr>
                    <a:xfrm>
                      <a:off x="0" y="0"/>
                      <a:ext cx="5757863" cy="37297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373332" w14:textId="77777777" w:rsidR="00C3159B" w:rsidRDefault="00000000">
      <w:r>
        <w:rPr>
          <w:b/>
        </w:rPr>
        <w:t xml:space="preserve">Supplementary Figure 4. </w:t>
      </w:r>
      <w:r>
        <w:t>rho-HESS estimates of genome-wide and chr22q local genetic correlations between neuropsychiatric traits and diagnoses. Error bars indicate standard errors.</w:t>
      </w:r>
    </w:p>
    <w:p w14:paraId="0EB3C4A2" w14:textId="77777777" w:rsidR="00C3159B" w:rsidRDefault="00C3159B">
      <w:pPr>
        <w:rPr>
          <w:b/>
        </w:rPr>
      </w:pPr>
    </w:p>
    <w:p w14:paraId="218B288F" w14:textId="77777777" w:rsidR="00C3159B" w:rsidRDefault="00000000">
      <w:pPr>
        <w:rPr>
          <w:b/>
        </w:rPr>
      </w:pPr>
      <w:r>
        <w:br w:type="page"/>
      </w:r>
    </w:p>
    <w:p w14:paraId="729FC825" w14:textId="77777777" w:rsidR="00C3159B" w:rsidRDefault="00000000">
      <w:pPr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2F872A04" wp14:editId="6F63AA20">
            <wp:extent cx="4395788" cy="4395788"/>
            <wp:effectExtent l="0" t="0" r="0" b="0"/>
            <wp:docPr id="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5788" cy="43957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CE173E" w14:textId="77777777" w:rsidR="00C3159B" w:rsidRDefault="00C3159B">
      <w:pPr>
        <w:rPr>
          <w:b/>
        </w:rPr>
      </w:pPr>
    </w:p>
    <w:p w14:paraId="5B5EA3A0" w14:textId="77777777" w:rsidR="00C3159B" w:rsidRDefault="00000000">
      <w:r>
        <w:rPr>
          <w:b/>
        </w:rPr>
        <w:t>Supplementary Figure 5. Intrachromosomal physical contact estimates for large genomic regions, stratified by presence of distal expression associations</w:t>
      </w:r>
      <w:r>
        <w:t xml:space="preserve">. Each point represents a 33 Mb genomic region, x axis values indicate the presence or absence of distal PGS/expression relationships, and y axis values represent z-scored degree of intrachromosomal contact estimated from a developing cortical plate </w:t>
      </w:r>
      <w:proofErr w:type="spellStart"/>
      <w:r>
        <w:t>HiC</w:t>
      </w:r>
      <w:proofErr w:type="spellEnd"/>
      <w:r>
        <w:t xml:space="preserve"> dataset (Won et al, 2016)</w:t>
      </w:r>
    </w:p>
    <w:p w14:paraId="58B825F0" w14:textId="77777777" w:rsidR="00C3159B" w:rsidRDefault="00C3159B">
      <w:pPr>
        <w:rPr>
          <w:b/>
        </w:rPr>
      </w:pPr>
    </w:p>
    <w:p w14:paraId="2B9448D9" w14:textId="77777777" w:rsidR="00C3159B" w:rsidRDefault="00000000">
      <w:pPr>
        <w:rPr>
          <w:b/>
        </w:rPr>
      </w:pPr>
      <w:r>
        <w:br w:type="page"/>
      </w:r>
    </w:p>
    <w:p w14:paraId="6F8D8030" w14:textId="77777777" w:rsidR="00C3159B" w:rsidRDefault="00C3159B">
      <w:pPr>
        <w:rPr>
          <w:b/>
        </w:rPr>
      </w:pPr>
    </w:p>
    <w:p w14:paraId="227B95FE" w14:textId="77777777" w:rsidR="00C3159B" w:rsidRDefault="00000000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6E2B8FB9" wp14:editId="18358DD7">
            <wp:extent cx="5976938" cy="3984625"/>
            <wp:effectExtent l="0" t="0" r="0" b="0"/>
            <wp:docPr id="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6938" cy="39846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3601F8" w14:textId="7992B1E8" w:rsidR="00C3159B" w:rsidRDefault="00000000">
      <w:r>
        <w:rPr>
          <w:b/>
        </w:rPr>
        <w:t xml:space="preserve">Supplementary Figure </w:t>
      </w:r>
      <w:r w:rsidR="00C34C9B">
        <w:rPr>
          <w:b/>
        </w:rPr>
        <w:t>6</w:t>
      </w:r>
      <w:r>
        <w:t xml:space="preserve">. Normalized expression levels of key differentially expressed genes, averaged across </w:t>
      </w:r>
      <w:proofErr w:type="spellStart"/>
      <w:r>
        <w:t>iNSC</w:t>
      </w:r>
      <w:proofErr w:type="spellEnd"/>
      <w:r>
        <w:t xml:space="preserve"> datasets, including both 22q11.2del and isogenic control cells. </w:t>
      </w:r>
    </w:p>
    <w:p w14:paraId="04F678FD" w14:textId="77777777" w:rsidR="00C3159B" w:rsidRDefault="00000000">
      <w:r>
        <w:br w:type="page"/>
      </w:r>
    </w:p>
    <w:p w14:paraId="7E8C38FB" w14:textId="77777777" w:rsidR="00C3159B" w:rsidRDefault="00000000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598F3EA8" wp14:editId="67638CCB">
            <wp:extent cx="4367213" cy="6993869"/>
            <wp:effectExtent l="0" t="0" r="0" b="0"/>
            <wp:docPr id="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67213" cy="69938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72E26D" w14:textId="230516E9" w:rsidR="00C3159B" w:rsidRDefault="00000000">
      <w:r>
        <w:rPr>
          <w:b/>
        </w:rPr>
        <w:t xml:space="preserve">Supplementary Figure </w:t>
      </w:r>
      <w:r w:rsidR="00C34C9B">
        <w:rPr>
          <w:b/>
        </w:rPr>
        <w:t>7</w:t>
      </w:r>
      <w:r>
        <w:t xml:space="preserve">: </w:t>
      </w:r>
      <w:r>
        <w:rPr>
          <w:b/>
        </w:rPr>
        <w:t>Average local PGS/expression relationship across 33-Mb regions, compared with gene density estimates</w:t>
      </w:r>
      <w:r>
        <w:t>. Plots in the left column demonstrate no relationship between gene density and average PGS/expression relationship. Plots in the right column demonstrate no relationship between brain gene density (</w:t>
      </w:r>
      <w:r>
        <w:rPr>
          <w:b/>
        </w:rPr>
        <w:t>Methods</w:t>
      </w:r>
      <w:r>
        <w:t>) and average PGS/expression relationship. Chr22q is shown in orange.</w:t>
      </w:r>
    </w:p>
    <w:sectPr w:rsidR="00C3159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159B"/>
    <w:rsid w:val="001146B5"/>
    <w:rsid w:val="0026490A"/>
    <w:rsid w:val="008D7A4D"/>
    <w:rsid w:val="00C3159B"/>
    <w:rsid w:val="00C34C9B"/>
    <w:rsid w:val="00CF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73264"/>
  <w15:docId w15:val="{C5CE352A-CFF3-514F-99B7-C916AA024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14</Words>
  <Characters>1894</Characters>
  <Application>Microsoft Office Word</Application>
  <DocSecurity>0</DocSecurity>
  <Lines>3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dig, Ajay</cp:lastModifiedBy>
  <cp:revision>3</cp:revision>
  <dcterms:created xsi:type="dcterms:W3CDTF">2025-05-17T18:03:00Z</dcterms:created>
  <dcterms:modified xsi:type="dcterms:W3CDTF">2025-05-17T19:02:00Z</dcterms:modified>
</cp:coreProperties>
</file>